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43EF" w14:textId="08A9B038" w:rsidR="1A63B3EF" w:rsidRDefault="1A63B3EF">
      <w:r w:rsidRPr="282F37C6">
        <w:rPr>
          <w:rStyle w:val="normaltextrun"/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Humans can detect axillary odor cues of an acute respiratory infection in others</w:t>
      </w:r>
    </w:p>
    <w:p w14:paraId="2CD82D66" w14:textId="77777777" w:rsidR="00D92B4B" w:rsidRPr="00F03D94" w:rsidRDefault="00D92B4B" w:rsidP="00D92B4B">
      <w:pPr>
        <w:rPr>
          <w:rFonts w:ascii="Arial" w:hAnsi="Arial" w:cs="Arial"/>
          <w:sz w:val="22"/>
          <w:szCs w:val="22"/>
        </w:rPr>
      </w:pPr>
    </w:p>
    <w:p w14:paraId="7C527CB7" w14:textId="53FCAEB8" w:rsidR="00D92B4B" w:rsidRPr="00F03D94" w:rsidRDefault="00D92B4B" w:rsidP="00D92B4B">
      <w:pPr>
        <w:jc w:val="center"/>
        <w:rPr>
          <w:rFonts w:ascii="Arial" w:hAnsi="Arial" w:cs="Arial"/>
          <w:sz w:val="22"/>
          <w:szCs w:val="22"/>
        </w:rPr>
      </w:pPr>
      <w:r w:rsidRPr="00F03D94">
        <w:rPr>
          <w:rFonts w:ascii="Arial" w:hAnsi="Arial" w:cs="Arial"/>
          <w:sz w:val="22"/>
          <w:szCs w:val="22"/>
        </w:rPr>
        <w:t xml:space="preserve">Supplementary </w:t>
      </w:r>
      <w:r>
        <w:rPr>
          <w:rFonts w:ascii="Arial" w:hAnsi="Arial" w:cs="Arial"/>
          <w:sz w:val="22"/>
          <w:szCs w:val="22"/>
        </w:rPr>
        <w:t>Data</w:t>
      </w:r>
    </w:p>
    <w:p w14:paraId="030C0430" w14:textId="77777777" w:rsidR="00D92B4B" w:rsidRDefault="00D92B4B" w:rsidP="00D92B4B">
      <w:pPr>
        <w:rPr>
          <w:rFonts w:ascii="Times" w:hAnsi="Times"/>
          <w:color w:val="000000" w:themeColor="text1"/>
          <w:sz w:val="20"/>
          <w:szCs w:val="20"/>
        </w:rPr>
        <w:sectPr w:rsidR="00D92B4B" w:rsidSect="00D92B4B">
          <w:pgSz w:w="12240" w:h="15840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14:paraId="1F5FBE57" w14:textId="4C60F1F0" w:rsidR="00B56C4F" w:rsidRPr="00EC5EE6" w:rsidRDefault="00B56C4F" w:rsidP="00EC5EE6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EC5EE6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Descriptive statistics</w:t>
      </w:r>
    </w:p>
    <w:p w14:paraId="017B9566" w14:textId="22C82659" w:rsidR="00B56C4F" w:rsidRDefault="00B56C4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EA382F2" w14:textId="77777777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B7C03D6" w14:textId="77777777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28A7B39" w14:textId="77777777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D32C24A" w14:textId="6AA05A4E" w:rsidR="00B56C4F" w:rsidRDefault="0080305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F04925"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. </w:t>
      </w:r>
      <w:r w:rsidR="00D01005">
        <w:rPr>
          <w:rFonts w:ascii="Arial" w:hAnsi="Arial" w:cs="Arial"/>
          <w:color w:val="000000" w:themeColor="text1"/>
          <w:sz w:val="22"/>
          <w:szCs w:val="22"/>
        </w:rPr>
        <w:t>Raters’ characteristics</w:t>
      </w:r>
    </w:p>
    <w:p w14:paraId="3F14FA03" w14:textId="77777777" w:rsidR="00803051" w:rsidRDefault="00803051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46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00"/>
        <w:gridCol w:w="968"/>
      </w:tblGrid>
      <w:tr w:rsidR="00803051" w14:paraId="6B6210C5" w14:textId="77777777" w:rsidTr="00EE7A5D">
        <w:trPr>
          <w:trHeight w:val="32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6DB8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1A62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D5C1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803051" w14:paraId="1A0E38BD" w14:textId="77777777" w:rsidTr="00EE7A5D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698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A216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69C" w14:textId="2A6E1F41" w:rsidR="00803051" w:rsidRPr="00B848F6" w:rsidRDefault="00803051">
            <w:pPr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0.</w:t>
            </w:r>
            <w:r w:rsidR="00687C13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803051" w14:paraId="73434300" w14:textId="77777777" w:rsidTr="00EE7A5D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AE0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EC5" w14:textId="77777777" w:rsidR="00803051" w:rsidRDefault="008030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CC1" w14:textId="5DB1C58C" w:rsidR="00803051" w:rsidRPr="00687C13" w:rsidRDefault="00803051">
            <w:pPr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687C13">
              <w:rPr>
                <w:rFonts w:ascii="Calibri" w:hAnsi="Calibri" w:cs="Calibri"/>
                <w:color w:val="000000"/>
                <w:lang w:val="fr-FR"/>
              </w:rPr>
              <w:t>0</w:t>
            </w:r>
          </w:p>
        </w:tc>
      </w:tr>
      <w:tr w:rsidR="00EE7A5D" w14:paraId="46026BBA" w14:textId="77777777" w:rsidTr="00EE7A5D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DF2B4" w14:textId="62BBAABE" w:rsidR="00EE7A5D" w:rsidRDefault="00EE7A5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Helvetica Neue" w:eastAsiaTheme="minorHAnsi" w:hAnsi="Helvetica Neue" w:cs="Helvetica Neue"/>
                <w:color w:val="000000"/>
                <w:lang w:val="fr-FR" w:eastAsia="en-US"/>
              </w:rPr>
              <w:t>Sniffin</w:t>
            </w:r>
            <w:proofErr w:type="spellEnd"/>
            <w:r>
              <w:rPr>
                <w:rFonts w:ascii="Helvetica Neue" w:eastAsiaTheme="minorHAnsi" w:hAnsi="Helvetica Neue" w:cs="Helvetica Neue"/>
                <w:color w:val="000000"/>
                <w:lang w:val="fr-FR" w:eastAsia="en-US"/>
              </w:rPr>
              <w:t>' Sticks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4B764" w14:textId="19F0FE8B" w:rsidR="00EE7A5D" w:rsidRPr="00EE7A5D" w:rsidRDefault="00EE7A5D">
            <w:pPr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6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C1C31" w14:textId="6E0E6C5B" w:rsidR="00EE7A5D" w:rsidRPr="00EE7A5D" w:rsidRDefault="00EE7A5D">
            <w:pPr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1.45</w:t>
            </w:r>
          </w:p>
        </w:tc>
      </w:tr>
    </w:tbl>
    <w:p w14:paraId="5B930FA6" w14:textId="532C07E6" w:rsidR="00B56C4F" w:rsidRDefault="00B56C4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B37DDBE" w14:textId="18917441" w:rsidR="00803051" w:rsidRDefault="0080305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F25AEA4" w14:textId="03A998EE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B383C29" w14:textId="3768D812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360906" w14:textId="77777777" w:rsidR="00EC5EE6" w:rsidRDefault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B69516E" w14:textId="24B55521" w:rsidR="00803051" w:rsidRDefault="00803051" w:rsidP="0080305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Table S</w:t>
      </w:r>
      <w:r w:rsidR="00F04925"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>
        <w:rPr>
          <w:rFonts w:ascii="Arial" w:hAnsi="Arial" w:cs="Arial"/>
          <w:color w:val="000000" w:themeColor="text1"/>
          <w:sz w:val="22"/>
          <w:szCs w:val="22"/>
        </w:rPr>
        <w:t>2. Donors’ characteristics</w:t>
      </w:r>
    </w:p>
    <w:p w14:paraId="410B04CC" w14:textId="5EC3DED3" w:rsidR="00803051" w:rsidRDefault="00803051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49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00"/>
        <w:gridCol w:w="853"/>
        <w:gridCol w:w="709"/>
      </w:tblGrid>
      <w:tr w:rsidR="00EC5EE6" w14:paraId="0412DC1C" w14:textId="77777777" w:rsidTr="00EC5EE6">
        <w:trPr>
          <w:trHeight w:val="32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DE46" w14:textId="5BF23833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E7FC" w14:textId="05DA12D6" w:rsidR="00EC5EE6" w:rsidRPr="00EC5EE6" w:rsidRDefault="00EC5EE6" w:rsidP="00EC5EE6">
            <w:pPr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  <w:lang w:val="fr-FR"/>
              </w:rPr>
              <w:t>Conditio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B679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E040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EC5EE6" w14:paraId="7BAED6B1" w14:textId="77777777" w:rsidTr="00EC5EE6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E04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0DC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6DB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EB8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EC5EE6" w14:paraId="03A38E49" w14:textId="77777777" w:rsidTr="00EC5EE6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39EF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8CEC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ck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064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E12F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EC5EE6" w14:paraId="45243926" w14:textId="77777777" w:rsidTr="00EC5EE6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190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mptoms rat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040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00C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A0F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EC5EE6" w14:paraId="77D4BA33" w14:textId="77777777" w:rsidTr="00EC5EE6">
        <w:trPr>
          <w:trHeight w:val="32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4FA2" w14:textId="7662EAAB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B1C0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ck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D98E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0F60" w14:textId="77777777" w:rsidR="00EC5EE6" w:rsidRDefault="00EC5EE6" w:rsidP="00EC5E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</w:tbl>
    <w:p w14:paraId="1B4820E4" w14:textId="77777777" w:rsidR="00803051" w:rsidRDefault="00803051" w:rsidP="00EC5EE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CFC5D3" w14:textId="3715D4D7" w:rsidR="00B56C4F" w:rsidRDefault="00B56C4F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D0F0AE3" w14:textId="2DB8C2CC" w:rsidR="00EC5EE6" w:rsidRPr="00F04925" w:rsidRDefault="00855FD5" w:rsidP="00855FD5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</w:pPr>
      <w:r w:rsidRPr="00855FD5">
        <w:rPr>
          <w:rFonts w:ascii="Arial" w:hAnsi="Arial" w:cs="Arial"/>
          <w:b/>
          <w:bCs/>
        </w:rPr>
        <w:lastRenderedPageBreak/>
        <w:t>Figure SM</w:t>
      </w:r>
      <w:r w:rsidR="00F04925">
        <w:rPr>
          <w:rFonts w:ascii="Arial" w:hAnsi="Arial" w:cs="Arial"/>
          <w:b/>
          <w:bCs/>
          <w:lang w:val="en-US"/>
        </w:rPr>
        <w:t>1</w:t>
      </w:r>
    </w:p>
    <w:p w14:paraId="32E5A7B4" w14:textId="77777777" w:rsidR="00855FD5" w:rsidRPr="00855FD5" w:rsidRDefault="00855FD5" w:rsidP="00855FD5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</w:p>
    <w:p w14:paraId="60BCE816" w14:textId="77777777" w:rsidR="00EC5EE6" w:rsidRDefault="00EC5EE6" w:rsidP="00820DF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6E1D030" w14:textId="33BE42AF" w:rsidR="00820DFF" w:rsidRDefault="00C23412" w:rsidP="00820DF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While</w:t>
      </w:r>
      <w:r w:rsidR="00D53949"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512A" w:rsidRPr="00820DFF">
        <w:rPr>
          <w:rFonts w:ascii="Arial" w:hAnsi="Arial" w:cs="Arial"/>
          <w:color w:val="000000" w:themeColor="text1"/>
          <w:sz w:val="22"/>
          <w:szCs w:val="22"/>
        </w:rPr>
        <w:t xml:space="preserve">investigating the influence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onors' </w:t>
      </w:r>
      <w:r w:rsidR="00CD512A" w:rsidRPr="00820DFF">
        <w:rPr>
          <w:rFonts w:ascii="Arial" w:hAnsi="Arial" w:cs="Arial"/>
          <w:color w:val="000000" w:themeColor="text1"/>
          <w:sz w:val="22"/>
          <w:szCs w:val="22"/>
        </w:rPr>
        <w:t xml:space="preserve">change </w:t>
      </w:r>
      <w:r>
        <w:rPr>
          <w:rFonts w:ascii="Arial" w:hAnsi="Arial" w:cs="Arial"/>
          <w:color w:val="000000" w:themeColor="text1"/>
          <w:sz w:val="22"/>
          <w:szCs w:val="22"/>
        </w:rPr>
        <w:t>in</w:t>
      </w:r>
      <w:r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D512A" w:rsidRPr="00820DFF">
        <w:rPr>
          <w:rFonts w:ascii="Arial" w:hAnsi="Arial" w:cs="Arial"/>
          <w:color w:val="000000" w:themeColor="text1"/>
          <w:sz w:val="22"/>
          <w:szCs w:val="22"/>
        </w:rPr>
        <w:t xml:space="preserve">body temperature </w:t>
      </w:r>
      <w:r>
        <w:rPr>
          <w:rFonts w:ascii="Arial" w:hAnsi="Arial" w:cs="Arial"/>
          <w:color w:val="000000" w:themeColor="text1"/>
          <w:sz w:val="22"/>
          <w:szCs w:val="22"/>
        </w:rPr>
        <w:t>on</w:t>
      </w:r>
      <w:r w:rsidR="00CD512A" w:rsidRPr="00820DFF">
        <w:rPr>
          <w:rFonts w:ascii="Arial" w:hAnsi="Arial" w:cs="Arial"/>
          <w:color w:val="000000" w:themeColor="text1"/>
          <w:sz w:val="22"/>
          <w:szCs w:val="22"/>
        </w:rPr>
        <w:t xml:space="preserve"> sickness detecti</w:t>
      </w:r>
      <w:r w:rsidR="00366649" w:rsidRPr="00820DFF">
        <w:rPr>
          <w:rFonts w:ascii="Arial" w:hAnsi="Arial" w:cs="Arial"/>
          <w:color w:val="000000" w:themeColor="text1"/>
          <w:sz w:val="22"/>
          <w:szCs w:val="22"/>
        </w:rPr>
        <w:t>on, one statistical outlier was identified</w:t>
      </w:r>
      <w:r w:rsidR="00820DFF" w:rsidRPr="00820DFF">
        <w:rPr>
          <w:rFonts w:ascii="Arial" w:hAnsi="Arial" w:cs="Arial"/>
          <w:color w:val="000000" w:themeColor="text1"/>
          <w:sz w:val="22"/>
          <w:szCs w:val="22"/>
        </w:rPr>
        <w:t xml:space="preserve"> (Figure SM1)</w:t>
      </w:r>
      <w:r w:rsidR="00366649" w:rsidRPr="00820DF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7A4B98" w:rsidRPr="00820DFF">
        <w:rPr>
          <w:rFonts w:ascii="Arial" w:hAnsi="Arial" w:cs="Arial"/>
          <w:color w:val="000000" w:themeColor="text1"/>
          <w:sz w:val="22"/>
          <w:szCs w:val="22"/>
        </w:rPr>
        <w:t xml:space="preserve">This donor had </w:t>
      </w:r>
      <w:r w:rsidR="00F15AFD" w:rsidRPr="00820DFF">
        <w:rPr>
          <w:rFonts w:ascii="Arial" w:hAnsi="Arial" w:cs="Arial"/>
          <w:color w:val="000000" w:themeColor="text1"/>
          <w:sz w:val="22"/>
          <w:szCs w:val="22"/>
        </w:rPr>
        <w:t>a</w:t>
      </w:r>
      <w:r w:rsidR="007A4B98"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ower </w:t>
      </w:r>
      <w:r w:rsidR="007A4B98" w:rsidRPr="00820DFF">
        <w:rPr>
          <w:rFonts w:ascii="Arial" w:hAnsi="Arial" w:cs="Arial"/>
          <w:color w:val="000000" w:themeColor="text1"/>
          <w:sz w:val="22"/>
          <w:szCs w:val="22"/>
        </w:rPr>
        <w:t>body temperature when sick compared to when healthy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="007A4B98"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15AFD" w:rsidRPr="00820DFF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6B0197" w:rsidRPr="00820DFF">
        <w:rPr>
          <w:rFonts w:ascii="Arial" w:hAnsi="Arial" w:cs="Arial"/>
          <w:color w:val="000000" w:themeColor="text1"/>
          <w:sz w:val="22"/>
          <w:szCs w:val="22"/>
        </w:rPr>
        <w:t>th</w:t>
      </w:r>
      <w:r>
        <w:rPr>
          <w:rFonts w:ascii="Arial" w:hAnsi="Arial" w:cs="Arial"/>
          <w:color w:val="000000" w:themeColor="text1"/>
          <w:sz w:val="22"/>
          <w:szCs w:val="22"/>
        </w:rPr>
        <w:t>is</w:t>
      </w:r>
      <w:r w:rsidR="00F15AFD" w:rsidRPr="00820DFF">
        <w:rPr>
          <w:rFonts w:ascii="Arial" w:hAnsi="Arial" w:cs="Arial"/>
          <w:color w:val="000000" w:themeColor="text1"/>
          <w:sz w:val="22"/>
          <w:szCs w:val="22"/>
        </w:rPr>
        <w:t xml:space="preserve"> negative change </w:t>
      </w:r>
      <w:r>
        <w:rPr>
          <w:rFonts w:ascii="Arial" w:hAnsi="Arial" w:cs="Arial"/>
          <w:color w:val="000000" w:themeColor="text1"/>
          <w:sz w:val="22"/>
          <w:szCs w:val="22"/>
        </w:rPr>
        <w:t>in</w:t>
      </w:r>
      <w:r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15AFD" w:rsidRPr="00820DFF">
        <w:rPr>
          <w:rFonts w:ascii="Arial" w:hAnsi="Arial" w:cs="Arial"/>
          <w:color w:val="000000" w:themeColor="text1"/>
          <w:sz w:val="22"/>
          <w:szCs w:val="22"/>
        </w:rPr>
        <w:t xml:space="preserve">body temperature (-0.8°C) was </w:t>
      </w:r>
      <w:r w:rsidR="00904FA0" w:rsidRPr="00820DFF">
        <w:rPr>
          <w:rFonts w:ascii="Arial" w:hAnsi="Arial" w:cs="Arial"/>
          <w:color w:val="000000" w:themeColor="text1"/>
          <w:sz w:val="22"/>
          <w:szCs w:val="22"/>
        </w:rPr>
        <w:t>more than -</w:t>
      </w:r>
      <w:r w:rsidR="006749E2" w:rsidRPr="00820DFF">
        <w:rPr>
          <w:rFonts w:ascii="Arial" w:hAnsi="Arial" w:cs="Arial"/>
          <w:color w:val="000000" w:themeColor="text1"/>
          <w:sz w:val="22"/>
          <w:szCs w:val="22"/>
        </w:rPr>
        <w:t xml:space="preserve">2.5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D </w:t>
      </w:r>
      <w:r w:rsidR="00904FA0" w:rsidRPr="00820DFF">
        <w:rPr>
          <w:rFonts w:ascii="Arial" w:hAnsi="Arial" w:cs="Arial"/>
          <w:color w:val="000000" w:themeColor="text1"/>
          <w:sz w:val="22"/>
          <w:szCs w:val="22"/>
        </w:rPr>
        <w:t>from the mean</w:t>
      </w:r>
      <w:r w:rsidR="00187227" w:rsidRPr="00820DFF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3E740B">
        <w:rPr>
          <w:rFonts w:ascii="Arial" w:hAnsi="Arial" w:cs="Arial"/>
          <w:color w:val="000000" w:themeColor="text1"/>
          <w:sz w:val="22"/>
          <w:szCs w:val="22"/>
        </w:rPr>
        <w:t>i.e.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="003E740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20DFF" w:rsidRPr="00820DFF">
        <w:rPr>
          <w:rFonts w:ascii="Arial" w:hAnsi="Arial" w:cs="Arial"/>
          <w:color w:val="000000" w:themeColor="text1"/>
          <w:sz w:val="22"/>
          <w:szCs w:val="22"/>
        </w:rPr>
        <w:t>-2.6 S</w:t>
      </w:r>
      <w:r>
        <w:rPr>
          <w:rFonts w:ascii="Arial" w:hAnsi="Arial" w:cs="Arial"/>
          <w:color w:val="000000" w:themeColor="text1"/>
          <w:sz w:val="22"/>
          <w:szCs w:val="22"/>
        </w:rPr>
        <w:t>D</w:t>
      </w:r>
      <w:r w:rsidR="00187227" w:rsidRPr="00820DFF">
        <w:rPr>
          <w:rFonts w:ascii="Arial" w:hAnsi="Arial" w:cs="Arial"/>
          <w:color w:val="000000" w:themeColor="text1"/>
          <w:sz w:val="22"/>
          <w:szCs w:val="22"/>
        </w:rPr>
        <w:t>)</w:t>
      </w:r>
      <w:r w:rsidR="00904FA0" w:rsidRPr="00820DF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Therefore, the main text reports</w:t>
      </w:r>
      <w:r w:rsidR="00187227" w:rsidRPr="00820DFF">
        <w:rPr>
          <w:rFonts w:ascii="Arial" w:hAnsi="Arial" w:cs="Arial"/>
          <w:color w:val="000000" w:themeColor="text1"/>
          <w:sz w:val="22"/>
          <w:szCs w:val="22"/>
        </w:rPr>
        <w:t xml:space="preserve"> analys</w:t>
      </w:r>
      <w:r w:rsidR="003E740B">
        <w:rPr>
          <w:rFonts w:ascii="Arial" w:hAnsi="Arial" w:cs="Arial"/>
          <w:color w:val="000000" w:themeColor="text1"/>
          <w:sz w:val="22"/>
          <w:szCs w:val="22"/>
        </w:rPr>
        <w:t>es</w:t>
      </w:r>
      <w:r w:rsidR="00187227" w:rsidRPr="00820DF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including and excluding</w:t>
      </w:r>
      <w:r w:rsidR="00187227" w:rsidRPr="00820DFF">
        <w:rPr>
          <w:rFonts w:ascii="Arial" w:hAnsi="Arial" w:cs="Arial"/>
          <w:color w:val="000000" w:themeColor="text1"/>
          <w:sz w:val="22"/>
          <w:szCs w:val="22"/>
        </w:rPr>
        <w:t xml:space="preserve"> this outlier. </w:t>
      </w:r>
    </w:p>
    <w:p w14:paraId="090042EB" w14:textId="6A13D94E" w:rsidR="00820DFF" w:rsidRDefault="00820DFF" w:rsidP="00820DF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847E6C" w14:textId="6DEECE7F" w:rsidR="00820DFF" w:rsidRPr="00820DFF" w:rsidRDefault="00C41CC5" w:rsidP="00820DF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20DFF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49CC54A" wp14:editId="5595723C">
            <wp:simplePos x="0" y="0"/>
            <wp:positionH relativeFrom="column">
              <wp:posOffset>1661830</wp:posOffset>
            </wp:positionH>
            <wp:positionV relativeFrom="paragraph">
              <wp:posOffset>240665</wp:posOffset>
            </wp:positionV>
            <wp:extent cx="2427605" cy="3644265"/>
            <wp:effectExtent l="0" t="0" r="0" b="635"/>
            <wp:wrapTopAndBottom/>
            <wp:docPr id="7" name="Imag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7605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4C70C0" w14:textId="3E94CFA5" w:rsidR="00187227" w:rsidRPr="00820DFF" w:rsidRDefault="00187227" w:rsidP="00D92B4B">
      <w:pPr>
        <w:rPr>
          <w:rFonts w:ascii="Arial" w:hAnsi="Arial" w:cs="Arial"/>
          <w:color w:val="000000" w:themeColor="text1"/>
        </w:rPr>
      </w:pPr>
    </w:p>
    <w:p w14:paraId="3D13331D" w14:textId="76D8B04F" w:rsidR="00317855" w:rsidRPr="00820DFF" w:rsidRDefault="00317855" w:rsidP="00C41CC5">
      <w:pPr>
        <w:jc w:val="both"/>
        <w:rPr>
          <w:rFonts w:ascii="Arial" w:hAnsi="Arial" w:cs="Arial"/>
          <w:color w:val="000000" w:themeColor="text1"/>
          <w:sz w:val="21"/>
          <w:szCs w:val="21"/>
        </w:rPr>
      </w:pPr>
      <w:r w:rsidRPr="00820DFF">
        <w:rPr>
          <w:rFonts w:ascii="Arial" w:hAnsi="Arial" w:cs="Arial"/>
          <w:b/>
          <w:bCs/>
          <w:sz w:val="21"/>
          <w:szCs w:val="21"/>
        </w:rPr>
        <w:t>Figure SM</w:t>
      </w:r>
      <w:r w:rsidR="00F04925">
        <w:rPr>
          <w:rFonts w:ascii="Arial" w:hAnsi="Arial" w:cs="Arial"/>
          <w:b/>
          <w:bCs/>
          <w:sz w:val="21"/>
          <w:szCs w:val="21"/>
          <w:lang w:val="en-US"/>
        </w:rPr>
        <w:t>1</w:t>
      </w:r>
      <w:r w:rsidRPr="00820DFF">
        <w:rPr>
          <w:rFonts w:ascii="Arial" w:hAnsi="Arial" w:cs="Arial"/>
          <w:b/>
          <w:bCs/>
          <w:sz w:val="21"/>
          <w:szCs w:val="21"/>
        </w:rPr>
        <w:t>.</w:t>
      </w:r>
      <w:r w:rsidRPr="00820DFF">
        <w:rPr>
          <w:rFonts w:ascii="Arial" w:hAnsi="Arial" w:cs="Arial"/>
          <w:sz w:val="21"/>
          <w:szCs w:val="21"/>
        </w:rPr>
        <w:t xml:space="preserve"> </w:t>
      </w:r>
      <w:r w:rsidR="0026138E" w:rsidRPr="00820DFF">
        <w:rPr>
          <w:rFonts w:ascii="Arial" w:hAnsi="Arial" w:cs="Arial"/>
          <w:sz w:val="21"/>
          <w:szCs w:val="21"/>
        </w:rPr>
        <w:t>Boxplot representing the change of donors</w:t>
      </w:r>
      <w:r w:rsidR="00C83D1D" w:rsidRPr="00820DFF">
        <w:rPr>
          <w:rFonts w:ascii="Arial" w:hAnsi="Arial" w:cs="Arial"/>
          <w:sz w:val="21"/>
          <w:szCs w:val="21"/>
        </w:rPr>
        <w:t>’</w:t>
      </w:r>
      <w:r w:rsidR="0026138E" w:rsidRPr="00820DFF">
        <w:rPr>
          <w:rFonts w:ascii="Arial" w:hAnsi="Arial" w:cs="Arial"/>
          <w:sz w:val="21"/>
          <w:szCs w:val="21"/>
        </w:rPr>
        <w:t xml:space="preserve"> body temperature </w:t>
      </w:r>
      <w:r w:rsidR="00C83D1D" w:rsidRPr="00820DFF">
        <w:rPr>
          <w:rFonts w:ascii="Arial" w:hAnsi="Arial" w:cs="Arial"/>
          <w:sz w:val="21"/>
          <w:szCs w:val="21"/>
        </w:rPr>
        <w:t>between</w:t>
      </w:r>
      <w:r w:rsidR="0026138E" w:rsidRPr="00820DFF">
        <w:rPr>
          <w:rFonts w:ascii="Arial" w:hAnsi="Arial" w:cs="Arial"/>
          <w:sz w:val="21"/>
          <w:szCs w:val="21"/>
        </w:rPr>
        <w:t xml:space="preserve"> sick and </w:t>
      </w:r>
      <w:r w:rsidR="00C83D1D" w:rsidRPr="00820DFF">
        <w:rPr>
          <w:rFonts w:ascii="Arial" w:hAnsi="Arial" w:cs="Arial"/>
          <w:sz w:val="21"/>
          <w:szCs w:val="21"/>
        </w:rPr>
        <w:t xml:space="preserve">healthy conditions. A positive value means that the donor had a higher body temperature when sick </w:t>
      </w:r>
      <w:r w:rsidR="008F356A">
        <w:rPr>
          <w:rFonts w:ascii="Arial" w:hAnsi="Arial" w:cs="Arial"/>
          <w:sz w:val="21"/>
          <w:szCs w:val="21"/>
        </w:rPr>
        <w:t>compared to</w:t>
      </w:r>
      <w:r w:rsidR="00C83D1D" w:rsidRPr="00820DFF">
        <w:rPr>
          <w:rFonts w:ascii="Arial" w:hAnsi="Arial" w:cs="Arial"/>
          <w:sz w:val="21"/>
          <w:szCs w:val="21"/>
        </w:rPr>
        <w:t xml:space="preserve"> when healthy. A negative value means that the donor had a lower body temperature when sick than when healthy. One statistical outlier (in red) was identified with a relatively </w:t>
      </w:r>
      <w:r w:rsidR="00251890" w:rsidRPr="00820DFF">
        <w:rPr>
          <w:rFonts w:ascii="Arial" w:hAnsi="Arial" w:cs="Arial"/>
          <w:sz w:val="21"/>
          <w:szCs w:val="21"/>
        </w:rPr>
        <w:t xml:space="preserve">low negative value. </w:t>
      </w:r>
    </w:p>
    <w:p w14:paraId="0D3BD25C" w14:textId="7ED66FFC" w:rsidR="00936C96" w:rsidRPr="00820DFF" w:rsidRDefault="00936C96">
      <w:pPr>
        <w:rPr>
          <w:rFonts w:ascii="Arial" w:hAnsi="Arial" w:cs="Arial"/>
        </w:rPr>
      </w:pPr>
    </w:p>
    <w:sectPr w:rsidR="00936C96" w:rsidRPr="00820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96"/>
    <w:rsid w:val="00092AD9"/>
    <w:rsid w:val="001375DF"/>
    <w:rsid w:val="00187227"/>
    <w:rsid w:val="00251890"/>
    <w:rsid w:val="0026138E"/>
    <w:rsid w:val="00317855"/>
    <w:rsid w:val="00366649"/>
    <w:rsid w:val="003E740B"/>
    <w:rsid w:val="00466C8F"/>
    <w:rsid w:val="006749E2"/>
    <w:rsid w:val="00687C13"/>
    <w:rsid w:val="006B0197"/>
    <w:rsid w:val="007A4B98"/>
    <w:rsid w:val="00803051"/>
    <w:rsid w:val="00820DFF"/>
    <w:rsid w:val="00855FD5"/>
    <w:rsid w:val="008F356A"/>
    <w:rsid w:val="00904FA0"/>
    <w:rsid w:val="00936C96"/>
    <w:rsid w:val="00B27258"/>
    <w:rsid w:val="00B56C4F"/>
    <w:rsid w:val="00B848F6"/>
    <w:rsid w:val="00C23412"/>
    <w:rsid w:val="00C41CC5"/>
    <w:rsid w:val="00C83D1D"/>
    <w:rsid w:val="00CD512A"/>
    <w:rsid w:val="00D01005"/>
    <w:rsid w:val="00D53949"/>
    <w:rsid w:val="00D92B4B"/>
    <w:rsid w:val="00EC5EE6"/>
    <w:rsid w:val="00EE7A5D"/>
    <w:rsid w:val="00F04925"/>
    <w:rsid w:val="00F15AFD"/>
    <w:rsid w:val="00F37464"/>
    <w:rsid w:val="1A63B3EF"/>
    <w:rsid w:val="282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8913"/>
  <w15:chartTrackingRefBased/>
  <w15:docId w15:val="{16C90CA4-F9E5-9B47-80BF-B866D94B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E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92B4B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DefaultParagraphFont"/>
    <w:rsid w:val="00D92B4B"/>
  </w:style>
  <w:style w:type="paragraph" w:styleId="Revision">
    <w:name w:val="Revision"/>
    <w:hidden/>
    <w:uiPriority w:val="99"/>
    <w:semiHidden/>
    <w:rsid w:val="00C2341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liams</dc:creator>
  <cp:keywords/>
  <dc:description/>
  <cp:lastModifiedBy>megan williams</cp:lastModifiedBy>
  <cp:revision>2</cp:revision>
  <dcterms:created xsi:type="dcterms:W3CDTF">2023-02-24T07:45:00Z</dcterms:created>
  <dcterms:modified xsi:type="dcterms:W3CDTF">2023-02-24T07:45:00Z</dcterms:modified>
</cp:coreProperties>
</file>